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86217" w14:textId="77777777" w:rsidR="00750302" w:rsidRPr="00750302" w:rsidRDefault="00750302" w:rsidP="00750302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r w:rsidRPr="00750302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>Supplementary material</w:t>
      </w:r>
    </w:p>
    <w:p w14:paraId="07A7C3F5" w14:textId="43BC7D8B" w:rsidR="00750302" w:rsidRPr="00750302" w:rsidRDefault="00750302" w:rsidP="00750302">
      <w:pPr>
        <w:pStyle w:val="Heading3"/>
        <w:jc w:val="both"/>
        <w:rPr>
          <w:rFonts w:ascii="Times New Roman" w:hAnsi="Times New Roman" w:cs="Times New Roman"/>
          <w:color w:val="auto"/>
          <w:lang w:val="en-US"/>
        </w:rPr>
      </w:pPr>
      <w:r w:rsidRPr="00750302">
        <w:rPr>
          <w:rFonts w:ascii="Times New Roman" w:hAnsi="Times New Roman" w:cs="Times New Roman"/>
          <w:b/>
          <w:bCs/>
          <w:color w:val="auto"/>
          <w:lang w:val="en-US"/>
        </w:rPr>
        <w:t xml:space="preserve">Figure S1. Overview of the collection sites and points in Leuven. </w:t>
      </w:r>
      <w:r w:rsidR="000E4DC1" w:rsidRPr="00750302">
        <w:rPr>
          <w:rFonts w:ascii="Times New Roman" w:hAnsi="Times New Roman" w:cs="Times New Roman"/>
          <w:color w:val="auto"/>
          <w:lang w:val="en-US"/>
        </w:rPr>
        <w:t xml:space="preserve">Overview of collection sites representing three distinct habitat types in Leuven: Botanic Garden (Urban), </w:t>
      </w:r>
      <w:proofErr w:type="spellStart"/>
      <w:r w:rsidR="000E4DC1" w:rsidRPr="00750302">
        <w:rPr>
          <w:rFonts w:ascii="Times New Roman" w:hAnsi="Times New Roman" w:cs="Times New Roman"/>
          <w:color w:val="auto"/>
          <w:lang w:val="en-US"/>
        </w:rPr>
        <w:t>Arenberg</w:t>
      </w:r>
      <w:proofErr w:type="spellEnd"/>
      <w:r w:rsidR="000E4DC1" w:rsidRPr="00750302">
        <w:rPr>
          <w:rFonts w:ascii="Times New Roman" w:hAnsi="Times New Roman" w:cs="Times New Roman"/>
          <w:color w:val="auto"/>
          <w:lang w:val="en-US"/>
        </w:rPr>
        <w:t xml:space="preserve"> Castle (Peri-urban), and Wetlands</w:t>
      </w:r>
      <w:r w:rsidR="000E4DC1">
        <w:rPr>
          <w:rFonts w:ascii="Times New Roman" w:hAnsi="Times New Roman" w:cs="Times New Roman"/>
          <w:color w:val="auto"/>
          <w:lang w:val="en-US"/>
        </w:rPr>
        <w:t xml:space="preserve"> (Source: Google Maps)</w:t>
      </w:r>
      <w:r w:rsidR="000E4DC1" w:rsidRPr="00750302">
        <w:rPr>
          <w:rFonts w:ascii="Times New Roman" w:hAnsi="Times New Roman" w:cs="Times New Roman"/>
          <w:color w:val="auto"/>
          <w:lang w:val="en-US"/>
        </w:rPr>
        <w:t xml:space="preserve">. </w:t>
      </w:r>
      <w:r w:rsidR="000E4DC1">
        <w:rPr>
          <w:rFonts w:ascii="Times New Roman" w:hAnsi="Times New Roman" w:cs="Times New Roman"/>
          <w:color w:val="auto"/>
          <w:lang w:val="en-US"/>
        </w:rPr>
        <w:t xml:space="preserve">A </w:t>
      </w:r>
      <w:proofErr w:type="spellStart"/>
      <w:r w:rsidR="000E4DC1" w:rsidRPr="00750302">
        <w:rPr>
          <w:rFonts w:ascii="Times New Roman" w:hAnsi="Times New Roman" w:cs="Times New Roman"/>
          <w:color w:val="auto"/>
          <w:lang w:val="en-US"/>
        </w:rPr>
        <w:t>BioGent</w:t>
      </w:r>
      <w:proofErr w:type="spellEnd"/>
      <w:r w:rsidR="000E4DC1" w:rsidRPr="00750302">
        <w:rPr>
          <w:rFonts w:ascii="Times New Roman" w:hAnsi="Times New Roman" w:cs="Times New Roman"/>
          <w:color w:val="auto"/>
          <w:lang w:val="en-US"/>
        </w:rPr>
        <w:t xml:space="preserve"> Sentinel trap in collection site</w:t>
      </w:r>
      <w:r w:rsidR="000E4DC1">
        <w:rPr>
          <w:rFonts w:ascii="Times New Roman" w:hAnsi="Times New Roman" w:cs="Times New Roman"/>
          <w:color w:val="auto"/>
          <w:lang w:val="en-US"/>
        </w:rPr>
        <w:t xml:space="preserve"> is displayed on the bottom right corner</w:t>
      </w:r>
      <w:r w:rsidR="000E4DC1" w:rsidRPr="00750302">
        <w:rPr>
          <w:rFonts w:ascii="Times New Roman" w:hAnsi="Times New Roman" w:cs="Times New Roman"/>
          <w:color w:val="auto"/>
          <w:lang w:val="en-US"/>
        </w:rPr>
        <w:t>.</w:t>
      </w:r>
    </w:p>
    <w:p w14:paraId="4A1538F0" w14:textId="77777777" w:rsidR="00750302" w:rsidRPr="00750302" w:rsidRDefault="00750302" w:rsidP="00750302">
      <w:pPr>
        <w:rPr>
          <w:lang w:val="en-US"/>
        </w:rPr>
      </w:pPr>
    </w:p>
    <w:p w14:paraId="6FAF6A34" w14:textId="77777777" w:rsidR="00C23F4E" w:rsidRDefault="00C23F4E" w:rsidP="00750302">
      <w:pPr>
        <w:rPr>
          <w:lang w:val="en-US"/>
        </w:rPr>
      </w:pPr>
    </w:p>
    <w:p w14:paraId="75D54909" w14:textId="62935D21" w:rsidR="00C23F4E" w:rsidRDefault="000E4DC1" w:rsidP="00750302">
      <w:pPr>
        <w:rPr>
          <w:lang w:val="en-US"/>
        </w:rPr>
      </w:pPr>
      <w:r>
        <w:rPr>
          <w:noProof/>
          <w:lang w:val="nl-BE" w:eastAsia="nl-BE"/>
        </w:rPr>
        <w:drawing>
          <wp:anchor distT="0" distB="0" distL="114300" distR="114300" simplePos="0" relativeHeight="251659264" behindDoc="0" locked="0" layoutInCell="1" allowOverlap="1" wp14:anchorId="4A689906" wp14:editId="45368F1C">
            <wp:simplePos x="0" y="0"/>
            <wp:positionH relativeFrom="margin">
              <wp:align>right</wp:align>
            </wp:positionH>
            <wp:positionV relativeFrom="paragraph">
              <wp:posOffset>2535252</wp:posOffset>
            </wp:positionV>
            <wp:extent cx="1739900" cy="1837690"/>
            <wp:effectExtent l="19050" t="19050" r="12700" b="1016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rap-6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51" t="39881" r="12769"/>
                    <a:stretch/>
                  </pic:blipFill>
                  <pic:spPr bwMode="auto">
                    <a:xfrm>
                      <a:off x="0" y="0"/>
                      <a:ext cx="1739900" cy="183769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nl-BE" w:eastAsia="nl-BE"/>
        </w:rPr>
        <w:drawing>
          <wp:inline distT="0" distB="0" distL="0" distR="0" wp14:anchorId="0B6168AE" wp14:editId="731E01D6">
            <wp:extent cx="5756910" cy="437479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pimag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06493" w14:textId="77777777" w:rsidR="00C23F4E" w:rsidRDefault="00C23F4E" w:rsidP="00750302">
      <w:pPr>
        <w:rPr>
          <w:lang w:val="en-US"/>
        </w:rPr>
      </w:pPr>
    </w:p>
    <w:p w14:paraId="16F06042" w14:textId="1306DCC7" w:rsidR="00C23F4E" w:rsidRDefault="00C23F4E" w:rsidP="00750302">
      <w:pPr>
        <w:rPr>
          <w:lang w:val="en-US"/>
        </w:rPr>
      </w:pPr>
    </w:p>
    <w:p w14:paraId="095087E0" w14:textId="64727A1D" w:rsidR="000E4DC1" w:rsidRDefault="000E4DC1" w:rsidP="00750302">
      <w:pPr>
        <w:rPr>
          <w:lang w:val="en-US"/>
        </w:rPr>
      </w:pPr>
    </w:p>
    <w:p w14:paraId="16C38474" w14:textId="273A44CA" w:rsidR="000E4DC1" w:rsidRDefault="000E4DC1" w:rsidP="00750302">
      <w:pPr>
        <w:rPr>
          <w:lang w:val="en-US"/>
        </w:rPr>
      </w:pPr>
    </w:p>
    <w:p w14:paraId="016DB5C7" w14:textId="1CC9388F" w:rsidR="000E4DC1" w:rsidRDefault="000E4DC1" w:rsidP="00750302">
      <w:pPr>
        <w:rPr>
          <w:lang w:val="en-US"/>
        </w:rPr>
      </w:pPr>
    </w:p>
    <w:p w14:paraId="6E8B7779" w14:textId="60CEA2E5" w:rsidR="000E4DC1" w:rsidRDefault="000E4DC1" w:rsidP="00750302">
      <w:pPr>
        <w:rPr>
          <w:lang w:val="en-US"/>
        </w:rPr>
      </w:pPr>
    </w:p>
    <w:p w14:paraId="724C09AC" w14:textId="39E43FB9" w:rsidR="000E4DC1" w:rsidRDefault="000E4DC1" w:rsidP="00750302">
      <w:pPr>
        <w:rPr>
          <w:lang w:val="en-US"/>
        </w:rPr>
      </w:pPr>
    </w:p>
    <w:p w14:paraId="046D7D05" w14:textId="489AF1CF" w:rsidR="000E4DC1" w:rsidRDefault="000E4DC1" w:rsidP="00750302">
      <w:pPr>
        <w:rPr>
          <w:lang w:val="en-US"/>
        </w:rPr>
      </w:pPr>
    </w:p>
    <w:p w14:paraId="7B3B758D" w14:textId="7D89D394" w:rsidR="000E4DC1" w:rsidRDefault="000E4DC1" w:rsidP="00750302">
      <w:pPr>
        <w:rPr>
          <w:lang w:val="en-US"/>
        </w:rPr>
      </w:pPr>
    </w:p>
    <w:p w14:paraId="2B86E035" w14:textId="53ED01CA" w:rsidR="000E4DC1" w:rsidRDefault="000E4DC1" w:rsidP="00750302">
      <w:pPr>
        <w:rPr>
          <w:lang w:val="en-US"/>
        </w:rPr>
      </w:pPr>
    </w:p>
    <w:p w14:paraId="466A8D88" w14:textId="51AD2C69" w:rsidR="000E4DC1" w:rsidRDefault="000E4DC1" w:rsidP="00750302">
      <w:pPr>
        <w:rPr>
          <w:lang w:val="en-US"/>
        </w:rPr>
      </w:pPr>
    </w:p>
    <w:p w14:paraId="7B8D8E15" w14:textId="49FB80A2" w:rsidR="000E4DC1" w:rsidRDefault="000E4DC1" w:rsidP="00750302">
      <w:pPr>
        <w:rPr>
          <w:lang w:val="en-US"/>
        </w:rPr>
      </w:pPr>
    </w:p>
    <w:p w14:paraId="5082A722" w14:textId="6B251932" w:rsidR="000E4DC1" w:rsidRDefault="000E4DC1" w:rsidP="00750302">
      <w:pPr>
        <w:rPr>
          <w:lang w:val="en-US"/>
        </w:rPr>
      </w:pPr>
    </w:p>
    <w:p w14:paraId="09447B3E" w14:textId="776B4713" w:rsidR="000E4DC1" w:rsidRDefault="000E4DC1" w:rsidP="00750302">
      <w:pPr>
        <w:rPr>
          <w:lang w:val="en-US"/>
        </w:rPr>
      </w:pPr>
    </w:p>
    <w:p w14:paraId="69929138" w14:textId="2182F428" w:rsidR="000E4DC1" w:rsidRDefault="000E4DC1" w:rsidP="00750302">
      <w:pPr>
        <w:rPr>
          <w:lang w:val="en-US"/>
        </w:rPr>
      </w:pPr>
    </w:p>
    <w:p w14:paraId="37DD630C" w14:textId="77777777" w:rsidR="000E4DC1" w:rsidRDefault="000E4DC1" w:rsidP="00750302">
      <w:pPr>
        <w:rPr>
          <w:lang w:val="en-US"/>
        </w:rPr>
      </w:pPr>
    </w:p>
    <w:p w14:paraId="3C9F8012" w14:textId="1C4B5868" w:rsidR="003D67AF" w:rsidRPr="00750302" w:rsidRDefault="003D67AF" w:rsidP="003D67AF">
      <w:pPr>
        <w:pStyle w:val="Heading3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750302">
        <w:rPr>
          <w:rFonts w:ascii="Times New Roman" w:hAnsi="Times New Roman" w:cs="Times New Roman"/>
          <w:b/>
          <w:bCs/>
          <w:color w:val="auto"/>
          <w:lang w:val="en-US"/>
        </w:rPr>
        <w:lastRenderedPageBreak/>
        <w:t xml:space="preserve">Table S2. </w:t>
      </w:r>
      <w:r w:rsidR="00366B19" w:rsidRPr="00366B19">
        <w:rPr>
          <w:rFonts w:ascii="Times New Roman" w:hAnsi="Times New Roman" w:cs="Times New Roman"/>
          <w:b/>
          <w:bCs/>
          <w:i/>
          <w:color w:val="auto"/>
          <w:lang w:val="en-US"/>
        </w:rPr>
        <w:t xml:space="preserve">Culex </w:t>
      </w:r>
      <w:proofErr w:type="spellStart"/>
      <w:r w:rsidR="00366B19" w:rsidRPr="00366B19">
        <w:rPr>
          <w:rFonts w:ascii="Times New Roman" w:hAnsi="Times New Roman" w:cs="Times New Roman"/>
          <w:b/>
          <w:bCs/>
          <w:i/>
          <w:color w:val="auto"/>
          <w:lang w:val="en-US"/>
        </w:rPr>
        <w:t>modestus</w:t>
      </w:r>
      <w:proofErr w:type="spellEnd"/>
      <w:r w:rsidR="00366B19">
        <w:rPr>
          <w:rFonts w:ascii="Times New Roman" w:hAnsi="Times New Roman" w:cs="Times New Roman"/>
          <w:b/>
          <w:bCs/>
          <w:color w:val="auto"/>
          <w:lang w:val="en-US"/>
        </w:rPr>
        <w:t xml:space="preserve"> sequences downloaded from </w:t>
      </w:r>
      <w:proofErr w:type="spellStart"/>
      <w:r w:rsidR="00366B19">
        <w:rPr>
          <w:rFonts w:ascii="Times New Roman" w:hAnsi="Times New Roman" w:cs="Times New Roman"/>
          <w:b/>
          <w:bCs/>
          <w:color w:val="auto"/>
          <w:lang w:val="en-US"/>
        </w:rPr>
        <w:t>Genbank</w:t>
      </w:r>
      <w:proofErr w:type="spellEnd"/>
      <w:r w:rsidR="00366B19">
        <w:rPr>
          <w:rFonts w:ascii="Times New Roman" w:hAnsi="Times New Roman" w:cs="Times New Roman"/>
          <w:b/>
          <w:bCs/>
          <w:color w:val="auto"/>
          <w:lang w:val="en-US"/>
        </w:rPr>
        <w:t xml:space="preserve"> and employed for the construction of the haplotype network</w:t>
      </w:r>
      <w:r w:rsidRPr="00750302">
        <w:rPr>
          <w:rFonts w:ascii="Times New Roman" w:hAnsi="Times New Roman" w:cs="Times New Roman"/>
          <w:b/>
          <w:bCs/>
          <w:color w:val="auto"/>
          <w:lang w:val="en-US"/>
        </w:rPr>
        <w:t>.</w:t>
      </w:r>
    </w:p>
    <w:p w14:paraId="04903D82" w14:textId="77777777" w:rsidR="00366B19" w:rsidRDefault="00366B19">
      <w:pPr>
        <w:spacing w:after="160" w:line="259" w:lineRule="auto"/>
        <w:rPr>
          <w:b/>
          <w:bCs/>
          <w:lang w:val="en-US"/>
        </w:rPr>
      </w:pPr>
    </w:p>
    <w:tbl>
      <w:tblPr>
        <w:tblW w:w="8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1504"/>
        <w:gridCol w:w="5620"/>
      </w:tblGrid>
      <w:tr w:rsidR="00366B19" w:rsidRPr="00366B19" w14:paraId="55191576" w14:textId="77777777" w:rsidTr="00366B19">
        <w:trPr>
          <w:trHeight w:val="315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9C0E5" w14:textId="77777777" w:rsidR="00366B19" w:rsidRPr="00366B19" w:rsidRDefault="00366B19" w:rsidP="00366B19">
            <w:pPr>
              <w:rPr>
                <w:b/>
                <w:bCs/>
                <w:color w:val="000000"/>
                <w:lang w:val="en-GB" w:eastAsia="nl-BE"/>
              </w:rPr>
            </w:pPr>
            <w:r w:rsidRPr="00366B19">
              <w:rPr>
                <w:b/>
                <w:bCs/>
                <w:color w:val="000000"/>
                <w:lang w:val="en-GB" w:eastAsia="nl-BE"/>
              </w:rPr>
              <w:t>Country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9E08B" w14:textId="77777777" w:rsidR="00366B19" w:rsidRPr="00366B19" w:rsidRDefault="00366B19" w:rsidP="00366B19">
            <w:pPr>
              <w:rPr>
                <w:b/>
                <w:bCs/>
                <w:color w:val="000000"/>
                <w:lang w:val="en-GB" w:eastAsia="nl-BE"/>
              </w:rPr>
            </w:pPr>
            <w:r w:rsidRPr="00366B19">
              <w:rPr>
                <w:b/>
                <w:bCs/>
                <w:color w:val="000000"/>
                <w:lang w:val="en-GB" w:eastAsia="nl-BE"/>
              </w:rPr>
              <w:t>Locality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7F5AF" w14:textId="77777777" w:rsidR="00366B19" w:rsidRPr="00366B19" w:rsidRDefault="00366B19" w:rsidP="00366B19">
            <w:pPr>
              <w:rPr>
                <w:b/>
                <w:bCs/>
                <w:color w:val="000000"/>
                <w:lang w:val="en-GB" w:eastAsia="nl-BE"/>
              </w:rPr>
            </w:pPr>
            <w:r w:rsidRPr="00366B19">
              <w:rPr>
                <w:b/>
                <w:bCs/>
                <w:color w:val="000000"/>
                <w:lang w:val="en-GB" w:eastAsia="nl-BE"/>
              </w:rPr>
              <w:t>Accession number (</w:t>
            </w:r>
            <w:proofErr w:type="spellStart"/>
            <w:r w:rsidRPr="00366B19">
              <w:rPr>
                <w:b/>
                <w:bCs/>
                <w:color w:val="000000"/>
                <w:lang w:val="en-GB" w:eastAsia="nl-BE"/>
              </w:rPr>
              <w:t>Genbank</w:t>
            </w:r>
            <w:proofErr w:type="spellEnd"/>
            <w:r w:rsidRPr="00366B19">
              <w:rPr>
                <w:b/>
                <w:bCs/>
                <w:color w:val="000000"/>
                <w:lang w:val="en-GB" w:eastAsia="nl-BE"/>
              </w:rPr>
              <w:t>)</w:t>
            </w:r>
          </w:p>
        </w:tc>
      </w:tr>
      <w:tr w:rsidR="00366B19" w:rsidRPr="00366B19" w14:paraId="4010668E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365F" w14:textId="77777777" w:rsidR="00366B19" w:rsidRPr="00366B19" w:rsidRDefault="00366B19" w:rsidP="00366B19">
            <w:pPr>
              <w:rPr>
                <w:color w:val="000000"/>
                <w:lang w:val="en-GB" w:eastAsia="nl-BE"/>
              </w:rPr>
            </w:pPr>
            <w:r w:rsidRPr="00366B19">
              <w:rPr>
                <w:color w:val="000000"/>
                <w:lang w:val="en-GB" w:eastAsia="nl-BE"/>
              </w:rPr>
              <w:t>Spai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A091" w14:textId="77777777" w:rsidR="00366B19" w:rsidRPr="00366B19" w:rsidRDefault="00366B19" w:rsidP="00366B19">
            <w:pPr>
              <w:rPr>
                <w:color w:val="000000"/>
                <w:lang w:val="en-GB" w:eastAsia="nl-BE"/>
              </w:rPr>
            </w:pPr>
            <w:proofErr w:type="spellStart"/>
            <w:r w:rsidRPr="00366B19">
              <w:rPr>
                <w:color w:val="000000"/>
                <w:lang w:val="en-GB" w:eastAsia="nl-BE"/>
              </w:rPr>
              <w:t>Calahorra</w:t>
            </w:r>
            <w:proofErr w:type="spellEnd"/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7D483" w14:textId="77777777" w:rsidR="00366B19" w:rsidRPr="00366B19" w:rsidRDefault="00366B19" w:rsidP="00366B19">
            <w:pPr>
              <w:rPr>
                <w:color w:val="000000"/>
                <w:lang w:val="en-GB" w:eastAsia="nl-BE"/>
              </w:rPr>
            </w:pPr>
            <w:r w:rsidRPr="00366B19">
              <w:rPr>
                <w:color w:val="000000"/>
                <w:lang w:val="en-GB" w:eastAsia="nl-BE"/>
              </w:rPr>
              <w:t>MK402890, MK402903</w:t>
            </w:r>
          </w:p>
        </w:tc>
      </w:tr>
      <w:tr w:rsidR="00366B19" w:rsidRPr="00366B19" w14:paraId="6D3A4AFE" w14:textId="77777777" w:rsidTr="00366B19">
        <w:trPr>
          <w:trHeight w:val="6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1B91" w14:textId="77777777" w:rsidR="00366B19" w:rsidRPr="00366B19" w:rsidRDefault="00366B19" w:rsidP="00366B19">
            <w:pPr>
              <w:rPr>
                <w:color w:val="000000"/>
                <w:lang w:val="en-GB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7C8B" w14:textId="77777777" w:rsidR="00366B19" w:rsidRPr="00366B19" w:rsidRDefault="00366B19" w:rsidP="00366B19">
            <w:pPr>
              <w:rPr>
                <w:color w:val="000000"/>
                <w:lang w:val="en-GB" w:eastAsia="nl-BE"/>
              </w:rPr>
            </w:pPr>
            <w:r w:rsidRPr="00366B19">
              <w:rPr>
                <w:color w:val="000000"/>
                <w:lang w:val="en-GB" w:eastAsia="nl-BE"/>
              </w:rPr>
              <w:t>Viana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A56E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6B1D3A">
              <w:rPr>
                <w:color w:val="000000"/>
                <w:lang w:val="nl-BE" w:eastAsia="nl-BE"/>
              </w:rPr>
              <w:t>MK402912, MK971866, MK971936, MK971952</w:t>
            </w:r>
            <w:r w:rsidRPr="00366B19">
              <w:rPr>
                <w:color w:val="000000"/>
                <w:lang w:val="nl-BE" w:eastAsia="nl-BE"/>
              </w:rPr>
              <w:t>, MK971972</w:t>
            </w:r>
          </w:p>
        </w:tc>
      </w:tr>
      <w:tr w:rsidR="00366B19" w:rsidRPr="00366B19" w14:paraId="07436761" w14:textId="77777777" w:rsidTr="00366B19">
        <w:trPr>
          <w:trHeight w:val="6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F0E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A6DC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Hervias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10C7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402733, MK402793, MK402814, MK402818, MK402875, MK402881, MK402897, MK971950</w:t>
            </w:r>
          </w:p>
        </w:tc>
      </w:tr>
      <w:tr w:rsidR="00366B19" w:rsidRPr="00366B19" w14:paraId="4E954B3E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B9D9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89DB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Haro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C701A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402688, MK402692, MK402724, MK402798</w:t>
            </w:r>
          </w:p>
        </w:tc>
      </w:tr>
      <w:tr w:rsidR="00366B19" w:rsidRPr="00366B19" w14:paraId="5985DFCF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47365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BDCC9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Logrono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1BE80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402689, MK402754, MK402845</w:t>
            </w:r>
          </w:p>
        </w:tc>
      </w:tr>
      <w:tr w:rsidR="00366B19" w:rsidRPr="00366B19" w14:paraId="30C094A8" w14:textId="77777777" w:rsidTr="00366B19">
        <w:trPr>
          <w:trHeight w:val="157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E19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Germa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2C14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Speye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5ED62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796, MK971801, MK971805, MK971807, MK971814, MK971863, MK971869, MK971872, MK971880, MK971911, MK971914, MK971923, MK971931, MK971963, MK971975, MK971989, MK971991, MK972008</w:t>
            </w:r>
          </w:p>
        </w:tc>
      </w:tr>
      <w:tr w:rsidR="00366B19" w:rsidRPr="00366B19" w14:paraId="49F9980E" w14:textId="77777777" w:rsidTr="00366B19">
        <w:trPr>
          <w:trHeight w:val="94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B284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68B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Roemember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20A80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08, MK971828, MK971848, MK971857, MK971861, MK971876, MK971881, MK971902, MK971909, MK971960, MK972005</w:t>
            </w:r>
          </w:p>
        </w:tc>
      </w:tr>
      <w:tr w:rsidR="00366B19" w:rsidRPr="00366B19" w14:paraId="45C41AB1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3CD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98DC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Waghausel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15D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83, MK971980</w:t>
            </w:r>
          </w:p>
        </w:tc>
      </w:tr>
      <w:tr w:rsidR="00366B19" w:rsidRPr="00366B19" w14:paraId="247C4679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C661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350E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Ketsch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2E4F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940</w:t>
            </w:r>
          </w:p>
        </w:tc>
      </w:tr>
      <w:tr w:rsidR="00366B19" w:rsidRPr="00366B19" w14:paraId="687D796E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4528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E80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Trebu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EF58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85</w:t>
            </w:r>
          </w:p>
        </w:tc>
      </w:tr>
      <w:tr w:rsidR="00366B19" w:rsidRPr="00366B19" w14:paraId="77757FBD" w14:textId="77777777" w:rsidTr="00366B19">
        <w:trPr>
          <w:trHeight w:val="6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5ECF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E99D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Lingenfeld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411A4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24, MK971826, MK971832, MK971858, MK971939, MK971957, MK971983</w:t>
            </w:r>
          </w:p>
        </w:tc>
      </w:tr>
      <w:tr w:rsidR="00366B19" w:rsidRPr="00366B19" w14:paraId="283CA158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27A95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588F5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Frankfur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40F52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HF562836, HF562837</w:t>
            </w:r>
          </w:p>
        </w:tc>
      </w:tr>
      <w:tr w:rsidR="00366B19" w:rsidRPr="00366B19" w14:paraId="4ADE5CE8" w14:textId="77777777" w:rsidTr="00366B19">
        <w:trPr>
          <w:trHeight w:val="283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7DAB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United Kingdo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D4A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Cliffe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DC1BD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JN592733, JN592734, JN592735, MK971798, MK971799, MK971803, MK971809, MK971818, MK971835, MK971845, MK971847, MK971853, MK971860, MK971865, MK971875, MK971878, MK971887, MK971889, MK971893, MK971896, MK971899, MK971905, MK971910, MK971916, MK971920, MK971926, MK971927, MK971935, MK971941, MK971954, MK971966, MK971968, MK971970, MK971982, MK971999, MK972011</w:t>
            </w:r>
          </w:p>
        </w:tc>
      </w:tr>
      <w:tr w:rsidR="00366B19" w:rsidRPr="00366B19" w14:paraId="5AB3552C" w14:textId="77777777" w:rsidTr="00366B19">
        <w:trPr>
          <w:trHeight w:val="283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03D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A3CD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Elmley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2A36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995, JN592729, JN592730, KU877022, MK403130, MK403139, MK403162, MK403205, MK403242, MK403257, MK403293, MK403339, MK403462, MK403478, MK971797, MK971819, MK971821, MK971825, MK971827, MK971829, MK971844, MK971846, MK971854, MK971891, MK971904, MK971915, MK971934, MK971942, MK971949, MK971976, MK971994, MK972001, MK972003</w:t>
            </w:r>
          </w:p>
        </w:tc>
      </w:tr>
      <w:tr w:rsidR="00366B19" w:rsidRPr="00366B19" w14:paraId="5B76D568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600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2390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Northward Hill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284D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JN592742, JN592743, JN592744, JN592745</w:t>
            </w:r>
          </w:p>
        </w:tc>
      </w:tr>
      <w:tr w:rsidR="00366B19" w:rsidRPr="00366B19" w14:paraId="4975B7EC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5E2E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E95E1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K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8AA2F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403327</w:t>
            </w:r>
          </w:p>
        </w:tc>
      </w:tr>
      <w:tr w:rsidR="00366B19" w:rsidRPr="00366B19" w14:paraId="1268B281" w14:textId="77777777" w:rsidTr="00366B19">
        <w:trPr>
          <w:trHeight w:val="220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B35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Fra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41C8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Arles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6C3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12, MK971823, MK971833, MK971834, MK971839, MK971852, MK971856, MK971867, MK971870, MK971871, MK971882, MK971903, MK971937, MK971943, MK971947, MK971951, MK971958, MK971967, MK971971, MK971978, MK971981, MK971984, MK971990, MK971996, MK972002</w:t>
            </w:r>
          </w:p>
        </w:tc>
      </w:tr>
      <w:tr w:rsidR="00366B19" w:rsidRPr="00366B19" w14:paraId="5D97F1B2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4A76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6D829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Camargue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F6A26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JN592746, JN592747, JN592748</w:t>
            </w:r>
          </w:p>
        </w:tc>
      </w:tr>
      <w:tr w:rsidR="00366B19" w:rsidRPr="00366B19" w14:paraId="0DBB08C6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014DA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Serbia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CB35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Novid sad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C8C31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74, MK971884, MK971961, MK971998</w:t>
            </w:r>
          </w:p>
        </w:tc>
      </w:tr>
      <w:tr w:rsidR="00366B19" w:rsidRPr="00366B19" w14:paraId="5030BE9A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46A8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Portug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73C0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Albufeira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8429F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810</w:t>
            </w:r>
          </w:p>
        </w:tc>
      </w:tr>
      <w:tr w:rsidR="00366B19" w:rsidRPr="00366B19" w14:paraId="4E9E5FB5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08E9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D33A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Alcace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2FFDC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K971924</w:t>
            </w:r>
          </w:p>
        </w:tc>
      </w:tr>
      <w:tr w:rsidR="00366B19" w:rsidRPr="00366B19" w14:paraId="0BFFB04A" w14:textId="77777777" w:rsidTr="00366B19">
        <w:trPr>
          <w:trHeight w:val="315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72DB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Denmark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F5B3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Greve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D26E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KJ401301, KJ401302, KJ401303, KJ401304, KJ401305</w:t>
            </w:r>
          </w:p>
        </w:tc>
      </w:tr>
      <w:tr w:rsidR="00366B19" w:rsidRPr="00366B19" w14:paraId="12FC6543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AB0C4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C3DA5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Copenhage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5D940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 xml:space="preserve">MK971877, MK971890, </w:t>
            </w:r>
          </w:p>
        </w:tc>
      </w:tr>
      <w:tr w:rsidR="00366B19" w:rsidRPr="00366B19" w14:paraId="5C3DA1EC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7C3A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Swed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A272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Falsterbo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E67B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G844175, MG844176, MG844178</w:t>
            </w:r>
          </w:p>
        </w:tc>
      </w:tr>
      <w:tr w:rsidR="00366B19" w:rsidRPr="00366B19" w14:paraId="2EE71056" w14:textId="77777777" w:rsidTr="00366B19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9BF24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6964E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Simrisham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0FA18" w14:textId="77777777" w:rsidR="00366B19" w:rsidRPr="00366B19" w:rsidRDefault="00366B19" w:rsidP="00366B19">
            <w:pPr>
              <w:rPr>
                <w:color w:val="000000"/>
                <w:lang w:val="nl-BE" w:eastAsia="nl-BE"/>
              </w:rPr>
            </w:pPr>
            <w:r w:rsidRPr="00366B19">
              <w:rPr>
                <w:color w:val="000000"/>
                <w:lang w:val="nl-BE" w:eastAsia="nl-BE"/>
              </w:rPr>
              <w:t>MF537266, MG844177</w:t>
            </w:r>
          </w:p>
        </w:tc>
      </w:tr>
    </w:tbl>
    <w:p w14:paraId="49897C27" w14:textId="09225129" w:rsidR="003D67AF" w:rsidRDefault="003D67AF">
      <w:pPr>
        <w:spacing w:after="160" w:line="259" w:lineRule="auto"/>
        <w:rPr>
          <w:rFonts w:eastAsiaTheme="majorEastAsia"/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0688044" w14:textId="52F5B496" w:rsidR="00750302" w:rsidRPr="00750302" w:rsidRDefault="003D67AF" w:rsidP="00750302">
      <w:pPr>
        <w:pStyle w:val="Heading3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color w:val="auto"/>
          <w:lang w:val="en-US"/>
        </w:rPr>
        <w:lastRenderedPageBreak/>
        <w:t>Table S3</w:t>
      </w:r>
      <w:r w:rsidR="00750302" w:rsidRPr="00750302">
        <w:rPr>
          <w:rFonts w:ascii="Times New Roman" w:hAnsi="Times New Roman" w:cs="Times New Roman"/>
          <w:b/>
          <w:bCs/>
          <w:color w:val="auto"/>
          <w:lang w:val="en-US"/>
        </w:rPr>
        <w:t xml:space="preserve">. Haplotype frequencies among populations of </w:t>
      </w:r>
      <w:r w:rsidR="00750302" w:rsidRPr="00750302">
        <w:rPr>
          <w:rFonts w:ascii="Times New Roman" w:hAnsi="Times New Roman" w:cs="Times New Roman"/>
          <w:b/>
          <w:bCs/>
          <w:i/>
          <w:color w:val="auto"/>
          <w:lang w:val="en-US"/>
        </w:rPr>
        <w:t xml:space="preserve">Culex </w:t>
      </w:r>
      <w:proofErr w:type="spellStart"/>
      <w:r w:rsidR="00750302" w:rsidRPr="00750302">
        <w:rPr>
          <w:rFonts w:ascii="Times New Roman" w:hAnsi="Times New Roman" w:cs="Times New Roman"/>
          <w:b/>
          <w:bCs/>
          <w:i/>
          <w:color w:val="auto"/>
          <w:lang w:val="en-US"/>
        </w:rPr>
        <w:t>modestus</w:t>
      </w:r>
      <w:proofErr w:type="spellEnd"/>
      <w:r w:rsidR="00750302" w:rsidRPr="00750302">
        <w:rPr>
          <w:rFonts w:ascii="Times New Roman" w:hAnsi="Times New Roman" w:cs="Times New Roman"/>
          <w:b/>
          <w:bCs/>
          <w:color w:val="auto"/>
          <w:lang w:val="en-US"/>
        </w:rPr>
        <w:t xml:space="preserve"> from 9 countries in Europe.</w:t>
      </w:r>
    </w:p>
    <w:p w14:paraId="440D65D4" w14:textId="77777777" w:rsidR="00750302" w:rsidRPr="00750302" w:rsidRDefault="00750302" w:rsidP="00750302">
      <w:pPr>
        <w:rPr>
          <w:lang w:val="en-US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23"/>
        <w:gridCol w:w="1033"/>
        <w:gridCol w:w="920"/>
        <w:gridCol w:w="1033"/>
        <w:gridCol w:w="959"/>
        <w:gridCol w:w="920"/>
        <w:gridCol w:w="920"/>
        <w:gridCol w:w="920"/>
        <w:gridCol w:w="920"/>
      </w:tblGrid>
      <w:tr w:rsidR="00C509C4" w:rsidRPr="00C509C4" w14:paraId="7144E515" w14:textId="77777777" w:rsidTr="00C509C4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F5DB" w14:textId="77777777" w:rsidR="00C509C4" w:rsidRPr="00366B19" w:rsidRDefault="00C509C4" w:rsidP="00C509C4">
            <w:pPr>
              <w:rPr>
                <w:b/>
                <w:color w:val="000000"/>
                <w:sz w:val="22"/>
                <w:szCs w:val="22"/>
                <w:lang w:val="en-GB" w:eastAsia="nl-BE"/>
              </w:rPr>
            </w:pPr>
            <w:r w:rsidRPr="00366B19">
              <w:rPr>
                <w:b/>
                <w:color w:val="000000"/>
                <w:sz w:val="22"/>
                <w:szCs w:val="22"/>
                <w:lang w:val="en-GB" w:eastAsia="nl-B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A2E1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Belgiu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8727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 xml:space="preserve">Denmark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AED8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 xml:space="preserve">France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7FD8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German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402E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Portug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2630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Serbi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D47C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Spai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52BD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Swede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6179E" w14:textId="77777777" w:rsidR="00C509C4" w:rsidRPr="00C509C4" w:rsidRDefault="00C509C4" w:rsidP="00C509C4">
            <w:pPr>
              <w:jc w:val="center"/>
              <w:rPr>
                <w:b/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b/>
                <w:color w:val="000000"/>
                <w:sz w:val="22"/>
                <w:szCs w:val="22"/>
                <w:lang w:val="nl-BE" w:eastAsia="nl-BE"/>
              </w:rPr>
              <w:t>UK</w:t>
            </w:r>
          </w:p>
        </w:tc>
      </w:tr>
      <w:tr w:rsidR="00C509C4" w:rsidRPr="00C509C4" w14:paraId="6416CBF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AE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F9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69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657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6BA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F02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620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B6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1A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800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</w:tr>
      <w:tr w:rsidR="00C509C4" w:rsidRPr="00C509C4" w14:paraId="624D5719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FE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D8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9E7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B1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1AD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94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C53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DC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11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39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50DEF9B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77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4A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2A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42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39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D1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C29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0D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4D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AC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6AF547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CEE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8B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1FB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9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CDF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CE7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B9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63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BF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79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18BBC60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2C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ED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5B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248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B0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372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C6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83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ED3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EA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05F69AD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4F7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88F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68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07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87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2CE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39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90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F15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FD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7E47E5E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FE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895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3F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16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60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09B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51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68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2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43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01B89A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DA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F6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6A5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63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CE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4B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DB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45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6E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9F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FF4772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CA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D49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CB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50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9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8B7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38C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7B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95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EF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443429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34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E2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AC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4B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BA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59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0F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A6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E7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8F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B5A4A5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7C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4E9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AC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88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54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F0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D7D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C3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BD6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D1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6647242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D20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27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AE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2C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50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171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B72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93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37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C5E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0E5A21E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60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D3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14E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AA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4D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5CD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6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D8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092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3FC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5440EDC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FA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586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47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EB5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D3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112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D8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6C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F9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0D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CE6499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39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98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455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21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EE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0C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EF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F5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59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68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1B9C755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999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BEB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49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7C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247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C3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15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9E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C3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EF8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D6BF4D9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CC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8E7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61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BF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A9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21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B5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ED7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CB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C2D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8A0978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F8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ED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33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9D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11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B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29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C9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36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7B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12E1F2E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0069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01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4C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32F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54E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85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079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C7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9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0E3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B41C8AD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F61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AB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C9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8C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49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A2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3A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E72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E6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DB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2B48C6B9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71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820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17D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961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0C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B2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716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03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3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A19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2800A34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40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18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25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DA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B2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8D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3D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794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E4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BC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445EC1A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67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A7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1B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FD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F5D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68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0E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D35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43A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C96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C6697A5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751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BE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E95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8B1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A8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E0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B92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CF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3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81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99A637E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6E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99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3CD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4B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32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53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FD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C43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70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CD5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4E7EE1A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6E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E1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CE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A7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D3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DE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F8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91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D0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A2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D6613E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B1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5B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0D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D4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F0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F3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3F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C0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0C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A1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65E1A45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05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06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D6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EC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8BE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FBD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95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5C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EB2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062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70D29D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B9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B8F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73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58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BF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6EE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68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52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45F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2F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5506E1B9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E5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6F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F6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E8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733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04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EE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E3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6E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FEA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C509C4" w:rsidRPr="00C509C4" w14:paraId="5D1A3AC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51A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B5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F20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01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73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D2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CA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1C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5C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306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21207B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4F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844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39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4B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C50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AF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87B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9C1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14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AB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49ED7E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F0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F3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3A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A2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00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97B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1B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7A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906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00D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394EE3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09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91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BD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C3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37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7B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52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BEC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CB6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023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C509C4" w:rsidRPr="00C509C4" w14:paraId="7D86BA1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5F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95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18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1F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79F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0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137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8A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EA7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9CF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97D687D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DD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F5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59D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20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97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832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5F3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A33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D7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798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9CA8B7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4B5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0D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84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D8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E8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66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EF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D1C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5C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779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70D58F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E5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9B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A9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72C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86D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F4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28C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F65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8B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55C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6F961F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7D0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92A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802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CA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E9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51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1C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36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D4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7B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24BC982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1A3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C55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220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F7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890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7A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7FB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8C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D4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FB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0D4407A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D9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0F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A2C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38E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FD5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24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93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10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5F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25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5F9369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65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4F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95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AE7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E4B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0FA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60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FF4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870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7B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F96C692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3F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lastRenderedPageBreak/>
              <w:t>Hap_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A5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681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B3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A9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FF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1A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A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97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CA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25B1019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475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F90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AF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40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29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1DD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D2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7C5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25B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DC8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78B9F5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58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102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04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154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28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C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AF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AC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6F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7F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</w:tr>
      <w:tr w:rsidR="00C509C4" w:rsidRPr="00C509C4" w14:paraId="71BBFCB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39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17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06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9D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20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07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2B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1C5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AE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993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CF30C4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5E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CB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F3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F0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D5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7DA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13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7BC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9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B97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A658AE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CA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40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37B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C9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F4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3B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49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590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80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64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E37A22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7B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9D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F2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8A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94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B4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AE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A2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98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37D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9BD020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A0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26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F2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9D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EA1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5A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C0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67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14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E8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6DA7DE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2A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1C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10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8E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30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43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42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EE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D3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8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DDE28C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2A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AC6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A5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0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45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21B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92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9B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33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CE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555429D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29A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602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ACE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3E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4C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A50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62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AA3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812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E2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8F7DE03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17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81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E8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6A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2E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40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1C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6A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22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FE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5C435D1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C4B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D5E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93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D2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26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1F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6C1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79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5A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0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92236A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91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6A1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D7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03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59A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2D4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C2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9F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60D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13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55AE2EC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0F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18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D9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8A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82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EA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3B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B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2B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71D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6E4E845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804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9C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11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732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784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E7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C0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1F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92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E6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37366F2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61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73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FF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B9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0D4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3B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20D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8C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AE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755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B6D0E7A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3CE9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F2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D5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CC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5C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0C4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17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2A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B08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32C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EFB253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46C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57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527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7E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44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883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8A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36C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E23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F6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D0F929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B52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656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30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FB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A9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00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03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71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8D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CA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3EB16694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B8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E0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CC8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B3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C3C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07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4A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C1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94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8C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15E3A1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5A5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88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7D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47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DA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E6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37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E78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EFF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C81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76DF204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DB2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E1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94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0F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52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D4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80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31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D1D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BD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457E159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9A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29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6BB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7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58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5AC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8E7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C9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5B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4E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7DB4A57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F55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48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68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638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6D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38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C26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6A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E52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2D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5B6F1965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E7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E1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548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89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8C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AF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9B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27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0B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2A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1302BA8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CC5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8CA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44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1A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81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3E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5B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E80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0A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36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6A80674D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99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7C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B4E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B47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7D2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DF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0D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51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1EE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D1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BDF699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BA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17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E1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3B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B9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A8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60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3D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ED6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34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00050AE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927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69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AE2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EFF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EE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CF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1E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F8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58A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0B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429B1A6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E7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4B5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B1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4F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99D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D3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8F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AD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CBA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10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</w:tr>
      <w:tr w:rsidR="00C509C4" w:rsidRPr="00C509C4" w14:paraId="289B111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4A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77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E92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7D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883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856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D2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42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C50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3F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C509C4" w:rsidRPr="00C509C4" w14:paraId="0EE99E07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9F8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29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72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17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B6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A2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92C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8E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8E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797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5F7B095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1F6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AD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16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FD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534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3D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12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659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75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934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5</w:t>
            </w:r>
          </w:p>
        </w:tc>
      </w:tr>
      <w:tr w:rsidR="00C509C4" w:rsidRPr="00C509C4" w14:paraId="01A7EA3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6D2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587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6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FC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A72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7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90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73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88B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44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4</w:t>
            </w:r>
          </w:p>
        </w:tc>
      </w:tr>
      <w:tr w:rsidR="00C509C4" w:rsidRPr="00C509C4" w14:paraId="457B1C1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89C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DB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0E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7E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07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09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00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85E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D4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88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515CFD9F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2A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986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F9B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2B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3E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7F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2CE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8A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403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1E9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5</w:t>
            </w:r>
          </w:p>
        </w:tc>
      </w:tr>
      <w:tr w:rsidR="00C509C4" w:rsidRPr="00C509C4" w14:paraId="7BB289C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EC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58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3F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29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5A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65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594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91F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22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906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59353E3E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B8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60B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74C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823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008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34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096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8B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CDC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AE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6DB7967A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BE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E0B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89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BA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A5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62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EA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E94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48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24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36E8F98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870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CB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768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FF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2E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DC0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713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32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95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644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1</w:t>
            </w:r>
          </w:p>
        </w:tc>
      </w:tr>
      <w:tr w:rsidR="00C509C4" w:rsidRPr="00C509C4" w14:paraId="2B96C2E8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6D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14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47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E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58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430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70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AE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92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25D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6</w:t>
            </w:r>
          </w:p>
        </w:tc>
      </w:tr>
      <w:tr w:rsidR="00C509C4" w:rsidRPr="00C509C4" w14:paraId="4CE7B62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FB0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E11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2A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D8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0DD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A60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575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2C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E5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B5A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0036192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DB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7E2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C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65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3FF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51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D4F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019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926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70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64048645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B5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808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60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20B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46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27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E2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23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67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B01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64676EEA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ECD8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3E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C8B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BD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1CB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4E6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9A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B22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AE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C21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4DBC87C3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F84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lastRenderedPageBreak/>
              <w:t>Hap_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6E06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C41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172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EB3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97D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152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6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BA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E40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5A5C4936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DDD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1F3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8E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6BC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437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AE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F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5C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6F7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49CE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3F62991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39B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5DF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73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D2C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9C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5E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A5C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C318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2B7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89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5123F580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1E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31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20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91F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C0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D4A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106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F0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07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6B1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210E11DF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11A7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31EC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72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8A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B9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15E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A4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7E9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FD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E1E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2F67DB4C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A82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68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9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0F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58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71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9744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1B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68B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D0C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3949C0A1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C8B4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6FE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4BA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67B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D22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E25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7C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9B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7F0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0CD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2</w:t>
            </w:r>
          </w:p>
        </w:tc>
      </w:tr>
      <w:tr w:rsidR="00C509C4" w:rsidRPr="00C509C4" w14:paraId="34C7B7DA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741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1F7E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750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A6ED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B26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6DC1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73DC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43A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5F3" w14:textId="77777777" w:rsidR="00C509C4" w:rsidRPr="00C509C4" w:rsidRDefault="00C509C4" w:rsidP="00C509C4">
            <w:pPr>
              <w:jc w:val="center"/>
              <w:rPr>
                <w:sz w:val="20"/>
                <w:szCs w:val="20"/>
                <w:lang w:val="nl-BE" w:eastAsia="nl-B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1EEF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  <w:tr w:rsidR="00C509C4" w:rsidRPr="00C509C4" w14:paraId="01E09ADB" w14:textId="77777777" w:rsidTr="00C509C4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F7CA" w14:textId="77777777" w:rsidR="00C509C4" w:rsidRPr="00C509C4" w:rsidRDefault="00C509C4" w:rsidP="00C509C4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Hap_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F92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B8F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CD78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6A75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D9A2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C82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A79B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A453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D4C6" w14:textId="77777777" w:rsidR="00C509C4" w:rsidRPr="00C509C4" w:rsidRDefault="00C509C4" w:rsidP="00C509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C509C4">
              <w:rPr>
                <w:color w:val="000000"/>
                <w:sz w:val="22"/>
                <w:szCs w:val="22"/>
                <w:lang w:val="nl-BE" w:eastAsia="nl-BE"/>
              </w:rPr>
              <w:t>1</w:t>
            </w:r>
          </w:p>
        </w:tc>
      </w:tr>
    </w:tbl>
    <w:p w14:paraId="57849F61" w14:textId="77777777" w:rsidR="00750302" w:rsidRPr="00750302" w:rsidRDefault="00750302" w:rsidP="00750302"/>
    <w:p w14:paraId="15E33E22" w14:textId="77777777" w:rsidR="00750302" w:rsidRPr="00750302" w:rsidRDefault="00750302" w:rsidP="00750302">
      <w:r w:rsidRPr="00750302">
        <w:br w:type="page"/>
      </w:r>
    </w:p>
    <w:p w14:paraId="49D3556C" w14:textId="77777777" w:rsidR="00750302" w:rsidRPr="00750302" w:rsidRDefault="00750302" w:rsidP="00750302">
      <w:pPr>
        <w:pStyle w:val="Heading3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750302">
        <w:rPr>
          <w:rFonts w:ascii="Times New Roman" w:hAnsi="Times New Roman" w:cs="Times New Roman"/>
          <w:b/>
          <w:bCs/>
          <w:color w:val="auto"/>
        </w:rPr>
        <w:lastRenderedPageBreak/>
        <w:t xml:space="preserve">Table S3. Haplotypes </w:t>
      </w:r>
      <w:r w:rsidRPr="00750302">
        <w:rPr>
          <w:rFonts w:ascii="Times New Roman" w:hAnsi="Times New Roman" w:cs="Times New Roman"/>
          <w:b/>
          <w:bCs/>
          <w:color w:val="auto"/>
          <w:lang w:val="en-US"/>
        </w:rPr>
        <w:t xml:space="preserve">among populations of </w:t>
      </w:r>
      <w:r w:rsidRPr="00750302">
        <w:rPr>
          <w:rFonts w:ascii="Times New Roman" w:hAnsi="Times New Roman" w:cs="Times New Roman"/>
          <w:b/>
          <w:bCs/>
          <w:i/>
          <w:color w:val="auto"/>
          <w:lang w:val="en-US"/>
        </w:rPr>
        <w:t xml:space="preserve">Culex </w:t>
      </w:r>
      <w:proofErr w:type="spellStart"/>
      <w:r w:rsidRPr="00750302">
        <w:rPr>
          <w:rFonts w:ascii="Times New Roman" w:hAnsi="Times New Roman" w:cs="Times New Roman"/>
          <w:b/>
          <w:bCs/>
          <w:i/>
          <w:color w:val="auto"/>
          <w:lang w:val="en-US"/>
        </w:rPr>
        <w:t>modestus</w:t>
      </w:r>
      <w:proofErr w:type="spellEnd"/>
      <w:r w:rsidRPr="00750302">
        <w:rPr>
          <w:rFonts w:ascii="Times New Roman" w:hAnsi="Times New Roman" w:cs="Times New Roman"/>
          <w:b/>
          <w:bCs/>
          <w:color w:val="auto"/>
          <w:lang w:val="en-US"/>
        </w:rPr>
        <w:t xml:space="preserve"> from 9 countries in Europe. </w:t>
      </w:r>
    </w:p>
    <w:p w14:paraId="4B80FD7B" w14:textId="77777777" w:rsidR="00750302" w:rsidRPr="00750302" w:rsidRDefault="00750302" w:rsidP="00750302"/>
    <w:tbl>
      <w:tblPr>
        <w:tblW w:w="8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1504"/>
        <w:gridCol w:w="5760"/>
      </w:tblGrid>
      <w:tr w:rsidR="00C509C4" w:rsidRPr="00C509C4" w14:paraId="4D02D5F8" w14:textId="77777777" w:rsidTr="00C509C4">
        <w:trPr>
          <w:trHeight w:val="315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2EB5D" w14:textId="77777777" w:rsidR="00C509C4" w:rsidRPr="00C509C4" w:rsidRDefault="00C509C4" w:rsidP="00C509C4">
            <w:pPr>
              <w:rPr>
                <w:b/>
                <w:bCs/>
                <w:color w:val="000000"/>
                <w:lang w:val="nl-BE" w:eastAsia="nl-BE"/>
              </w:rPr>
            </w:pPr>
            <w:r w:rsidRPr="00C509C4">
              <w:rPr>
                <w:b/>
                <w:bCs/>
                <w:color w:val="000000"/>
                <w:lang w:val="nl-BE" w:eastAsia="nl-BE"/>
              </w:rPr>
              <w:t>Country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C2E78" w14:textId="77777777" w:rsidR="00C509C4" w:rsidRPr="00C509C4" w:rsidRDefault="00C509C4" w:rsidP="00C509C4">
            <w:pPr>
              <w:rPr>
                <w:b/>
                <w:bCs/>
                <w:color w:val="000000"/>
                <w:lang w:val="nl-BE" w:eastAsia="nl-BE"/>
              </w:rPr>
            </w:pPr>
            <w:r w:rsidRPr="00C509C4">
              <w:rPr>
                <w:b/>
                <w:bCs/>
                <w:color w:val="000000"/>
                <w:lang w:val="nl-BE" w:eastAsia="nl-BE"/>
              </w:rPr>
              <w:t>Locality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F89B6" w14:textId="77777777" w:rsidR="00C509C4" w:rsidRPr="00C509C4" w:rsidRDefault="00C509C4" w:rsidP="00C509C4">
            <w:pPr>
              <w:rPr>
                <w:b/>
                <w:bCs/>
                <w:color w:val="000000"/>
                <w:lang w:val="nl-BE" w:eastAsia="nl-BE"/>
              </w:rPr>
            </w:pPr>
            <w:r w:rsidRPr="00C509C4">
              <w:rPr>
                <w:b/>
                <w:bCs/>
                <w:color w:val="000000"/>
                <w:lang w:val="nl-BE" w:eastAsia="nl-BE"/>
              </w:rPr>
              <w:t>Haplotypes (n)</w:t>
            </w:r>
          </w:p>
        </w:tc>
      </w:tr>
      <w:tr w:rsidR="00C509C4" w:rsidRPr="00C509C4" w14:paraId="0D479763" w14:textId="77777777" w:rsidTr="00C509C4">
        <w:trPr>
          <w:trHeight w:val="157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768C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Belgium (201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781A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Leuve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73D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1, Hap2, Hap3, Hap4(3), Hap5, Hap7, Hap8, Hap9(2), Hap10, Hap11, Hap12(2), Hap13, Hap14(2), Hap15, Hap16, Hap17, Hap18(2), Hap20(2), Hap22, Hap23, Hap24(2), Hap25, Hap26, Hap27(2), Hap28, Hap29, Hap30, Hap31, Hap32, Hap33, </w:t>
            </w:r>
          </w:p>
        </w:tc>
      </w:tr>
      <w:tr w:rsidR="00C509C4" w:rsidRPr="00C509C4" w14:paraId="7FC5AA78" w14:textId="77777777" w:rsidTr="00C509C4">
        <w:trPr>
          <w:trHeight w:val="315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75EC0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Belgium (2020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A9E8C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Leuven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166E9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12, Hap19, Hap20, Hap21</w:t>
            </w:r>
          </w:p>
        </w:tc>
      </w:tr>
      <w:tr w:rsidR="00C509C4" w:rsidRPr="00C509C4" w14:paraId="6283CAE3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B5C7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Spai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7A9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Calahorr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FEBB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8, Hap68, </w:t>
            </w:r>
          </w:p>
        </w:tc>
      </w:tr>
      <w:tr w:rsidR="00C509C4" w:rsidRPr="00C509C4" w14:paraId="12644C3E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51C2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83E0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Vian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C00B7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68(2), Hap70(4), </w:t>
            </w:r>
          </w:p>
        </w:tc>
      </w:tr>
      <w:tr w:rsidR="00C509C4" w:rsidRPr="00C509C4" w14:paraId="2B5F2BCC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9F3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FA9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ervia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56B38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8, Hap67, Hap70(2), Hap72, Hap73, </w:t>
            </w:r>
          </w:p>
        </w:tc>
      </w:tr>
      <w:tr w:rsidR="00C509C4" w:rsidRPr="00C509C4" w14:paraId="7F9D1805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EC86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D274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r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39D0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8, Hap67, Hap69, Hap70(2), </w:t>
            </w:r>
          </w:p>
        </w:tc>
      </w:tr>
      <w:tr w:rsidR="00C509C4" w:rsidRPr="00C509C4" w14:paraId="48DC3B73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F7446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C7008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Logrono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2AB24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68(2), Hap71, </w:t>
            </w:r>
          </w:p>
        </w:tc>
      </w:tr>
      <w:tr w:rsidR="00C509C4" w:rsidRPr="00C509C4" w14:paraId="17E38AD1" w14:textId="77777777" w:rsidTr="00C509C4">
        <w:trPr>
          <w:trHeight w:val="6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8D88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Germa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83A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Spey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8BEA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12(2), Hap36, Hap48(4), Hap49(2), Hap50(2), Hap53, Hap54, Hap56, Hap57, Hap58, Hap60, Hap61,</w:t>
            </w:r>
          </w:p>
        </w:tc>
      </w:tr>
      <w:tr w:rsidR="00C509C4" w:rsidRPr="00C509C4" w14:paraId="07F2826C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42A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BD04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Roemember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17F1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20, Hap48, Hap49(3), Hap51(3), Hap53(2), Hap59,</w:t>
            </w:r>
          </w:p>
        </w:tc>
      </w:tr>
      <w:tr w:rsidR="00C509C4" w:rsidRPr="00C509C4" w14:paraId="1390D19C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2519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354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Waghause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C9A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49, Hap55,</w:t>
            </w:r>
          </w:p>
        </w:tc>
      </w:tr>
      <w:tr w:rsidR="00C509C4" w:rsidRPr="00C509C4" w14:paraId="3520DF89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066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176D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Ketsc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F760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49, </w:t>
            </w:r>
          </w:p>
        </w:tc>
      </w:tr>
      <w:tr w:rsidR="00C509C4" w:rsidRPr="00C509C4" w14:paraId="136AE88D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6CB3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F860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Trebu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638D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49, </w:t>
            </w:r>
          </w:p>
        </w:tc>
      </w:tr>
      <w:tr w:rsidR="00C509C4" w:rsidRPr="00C509C4" w14:paraId="023D85E7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11EA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E353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Lingenfel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4AC29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36, Hap48(2), Hap49, Hap52, Hap53, Hap58,</w:t>
            </w:r>
          </w:p>
        </w:tc>
      </w:tr>
      <w:tr w:rsidR="00C509C4" w:rsidRPr="00C509C4" w14:paraId="65769C72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69CB4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65831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Frankfurt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2467A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48(2), </w:t>
            </w:r>
          </w:p>
        </w:tc>
      </w:tr>
      <w:tr w:rsidR="00C509C4" w:rsidRPr="00C509C4" w14:paraId="5ACA77AF" w14:textId="77777777" w:rsidTr="00C509C4">
        <w:trPr>
          <w:trHeight w:val="94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B15C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United Kingdo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D823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Cliff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C75A7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12(2), Hap25, Hap27, Hap45, Hap76(5), Hap77(3), Hap78, Hap79(2), Hap83(7), Hap84(4), Hap90(2), Hap91(2), Hap93(2), Hap94, Hap96, Hap97</w:t>
            </w:r>
          </w:p>
        </w:tc>
      </w:tr>
      <w:tr w:rsidR="00C509C4" w:rsidRPr="00C509C4" w14:paraId="78023D0D" w14:textId="77777777" w:rsidTr="00C509C4">
        <w:trPr>
          <w:trHeight w:val="94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639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8594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Elmle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6F28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20, Hap25, Hap27, Hap45(2), Hap75, Hap76(10), Hap77, Hap79(2),  Hap82, Hap83(4), Hap84(2), Hap85, Hap86, Hap87, Hap89, Hap92, Hap95(2)</w:t>
            </w:r>
          </w:p>
        </w:tc>
      </w:tr>
      <w:tr w:rsidR="00C509C4" w:rsidRPr="00C509C4" w14:paraId="0AC63570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0EB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3B9C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Northward Hil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A8613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79, Hap80, Hap81, Hap82, </w:t>
            </w:r>
          </w:p>
        </w:tc>
      </w:tr>
      <w:tr w:rsidR="00C509C4" w:rsidRPr="00C509C4" w14:paraId="0CD25869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CB571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9B340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Kent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E7A30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88</w:t>
            </w:r>
          </w:p>
        </w:tc>
      </w:tr>
      <w:tr w:rsidR="00C509C4" w:rsidRPr="00C509C4" w14:paraId="012357AF" w14:textId="77777777" w:rsidTr="00C509C4">
        <w:trPr>
          <w:trHeight w:val="63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66D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Fra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51BA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Arl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D28C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8(3), Hap12(2), Hap40(8), Hap42, Hap43(5), Hap44(3), Hap45, Hap46, Hap47, </w:t>
            </w:r>
          </w:p>
        </w:tc>
      </w:tr>
      <w:tr w:rsidR="00C509C4" w:rsidRPr="00C509C4" w14:paraId="55DBC96E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776D1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60A2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Camargu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FE0B1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39, Hap40, Hap41, </w:t>
            </w:r>
          </w:p>
        </w:tc>
      </w:tr>
      <w:tr w:rsidR="00C509C4" w:rsidRPr="00C509C4" w14:paraId="4F75D9CA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B66B6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Serbia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04794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Novid sad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6F58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27, Hap64, Hap65, Hap66</w:t>
            </w:r>
          </w:p>
        </w:tc>
      </w:tr>
      <w:tr w:rsidR="00C509C4" w:rsidRPr="00C509C4" w14:paraId="1BEA4425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F87D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Portug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D902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Albufeir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F678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62</w:t>
            </w:r>
          </w:p>
        </w:tc>
      </w:tr>
      <w:tr w:rsidR="00C509C4" w:rsidRPr="00C509C4" w14:paraId="7F4E3102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FE4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DF63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Alcac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2A5C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63</w:t>
            </w:r>
          </w:p>
        </w:tc>
      </w:tr>
      <w:tr w:rsidR="00C509C4" w:rsidRPr="00C509C4" w14:paraId="27A695C2" w14:textId="77777777" w:rsidTr="00C509C4">
        <w:trPr>
          <w:trHeight w:val="315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0DA3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Denmark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266B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Grev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A89E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8, Hap30, Hap34, Hap35, Hap36, </w:t>
            </w:r>
          </w:p>
        </w:tc>
      </w:tr>
      <w:tr w:rsidR="00C509C4" w:rsidRPr="00C509C4" w14:paraId="01B9FBAE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BFD9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C0941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Copenhagen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BF16F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 xml:space="preserve">Hap37, Hap38, </w:t>
            </w:r>
          </w:p>
        </w:tc>
      </w:tr>
      <w:tr w:rsidR="00C509C4" w:rsidRPr="00C509C4" w14:paraId="6780B9DD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F935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Swed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4C89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Falsterb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DEBEC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12, Hap34, Hap74,</w:t>
            </w:r>
          </w:p>
        </w:tc>
      </w:tr>
      <w:tr w:rsidR="00C509C4" w:rsidRPr="00C509C4" w14:paraId="72B0A081" w14:textId="77777777" w:rsidTr="00C509C4">
        <w:trPr>
          <w:trHeight w:val="31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73A29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F1FCC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Simrishamn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393F9" w14:textId="77777777" w:rsidR="00C509C4" w:rsidRPr="00C509C4" w:rsidRDefault="00C509C4" w:rsidP="00C509C4">
            <w:pPr>
              <w:rPr>
                <w:color w:val="000000"/>
                <w:lang w:val="nl-BE" w:eastAsia="nl-BE"/>
              </w:rPr>
            </w:pPr>
            <w:r w:rsidRPr="00C509C4">
              <w:rPr>
                <w:color w:val="000000"/>
                <w:lang w:val="nl-BE" w:eastAsia="nl-BE"/>
              </w:rPr>
              <w:t>Hap25, Hap30,</w:t>
            </w:r>
          </w:p>
        </w:tc>
      </w:tr>
    </w:tbl>
    <w:p w14:paraId="10B8FC1E" w14:textId="77777777" w:rsidR="00750302" w:rsidRPr="00750302" w:rsidRDefault="00750302" w:rsidP="00750302"/>
    <w:p w14:paraId="32AC479A" w14:textId="767F19D7" w:rsidR="0049134B" w:rsidRDefault="0049134B"/>
    <w:p w14:paraId="050F5016" w14:textId="1415EA4F" w:rsidR="00C509C4" w:rsidRDefault="00C509C4"/>
    <w:p w14:paraId="01E8E247" w14:textId="576BC903" w:rsidR="00DF1816" w:rsidRPr="00750302" w:rsidRDefault="00DF1816" w:rsidP="00DF1816">
      <w:pPr>
        <w:pStyle w:val="Heading3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color w:val="auto"/>
        </w:rPr>
        <w:lastRenderedPageBreak/>
        <w:t>Table S4</w:t>
      </w:r>
      <w:r w:rsidRPr="00750302">
        <w:rPr>
          <w:rFonts w:ascii="Times New Roman" w:hAnsi="Times New Roman" w:cs="Times New Roman"/>
          <w:b/>
          <w:bCs/>
          <w:color w:val="auto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Summary</w:t>
      </w:r>
      <w:proofErr w:type="spellEnd"/>
      <w:r>
        <w:rPr>
          <w:rFonts w:ascii="Times New Roman" w:hAnsi="Times New Roman" w:cs="Times New Roman"/>
          <w:b/>
          <w:bCs/>
          <w:color w:val="auto"/>
        </w:rPr>
        <w:t xml:space="preserve"> information of the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complete</w:t>
      </w:r>
      <w:proofErr w:type="spellEnd"/>
      <w:r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genomes</w:t>
      </w:r>
      <w:proofErr w:type="spellEnd"/>
      <w:r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identified</w:t>
      </w:r>
      <w:proofErr w:type="spellEnd"/>
      <w:r>
        <w:rPr>
          <w:rFonts w:ascii="Times New Roman" w:hAnsi="Times New Roman" w:cs="Times New Roman"/>
          <w:b/>
          <w:bCs/>
          <w:color w:val="auto"/>
        </w:rPr>
        <w:t xml:space="preserve"> in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this</w:t>
      </w:r>
      <w:proofErr w:type="spellEnd"/>
      <w:r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auto"/>
        </w:rPr>
        <w:t>study</w:t>
      </w:r>
      <w:proofErr w:type="spellEnd"/>
      <w:r w:rsidRPr="00750302">
        <w:rPr>
          <w:rFonts w:ascii="Times New Roman" w:hAnsi="Times New Roman" w:cs="Times New Roman"/>
          <w:b/>
          <w:bCs/>
          <w:color w:val="auto"/>
          <w:lang w:val="en-US"/>
        </w:rPr>
        <w:t xml:space="preserve">. </w:t>
      </w:r>
    </w:p>
    <w:p w14:paraId="27CA8C1A" w14:textId="3ABD3091" w:rsidR="00C509C4" w:rsidRDefault="00C509C4">
      <w:pPr>
        <w:rPr>
          <w:lang w:val="en-US"/>
        </w:rPr>
      </w:pP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3620"/>
        <w:gridCol w:w="1381"/>
        <w:gridCol w:w="1120"/>
        <w:gridCol w:w="1020"/>
      </w:tblGrid>
      <w:tr w:rsidR="000F4A6A" w:rsidRPr="000F4A6A" w14:paraId="1B651F18" w14:textId="77777777" w:rsidTr="000F4A6A">
        <w:trPr>
          <w:trHeight w:val="57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BB66" w14:textId="77777777" w:rsidR="000F4A6A" w:rsidRPr="000F4A6A" w:rsidRDefault="000F4A6A" w:rsidP="000F4A6A">
            <w:pPr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Virus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2886" w14:textId="77777777" w:rsidR="000F4A6A" w:rsidRPr="000F4A6A" w:rsidRDefault="000F4A6A" w:rsidP="000F4A6A">
            <w:pPr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Closest match (Blastx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C68CF" w14:textId="77777777" w:rsidR="000F4A6A" w:rsidRPr="000F4A6A" w:rsidRDefault="000F4A6A" w:rsidP="000F4A6A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Accession numb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3399B" w14:textId="77777777" w:rsidR="000F4A6A" w:rsidRDefault="000F4A6A" w:rsidP="000F4A6A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% Per. Identity</w:t>
            </w:r>
          </w:p>
          <w:p w14:paraId="14ED95A8" w14:textId="545BD483" w:rsidR="000F4A6A" w:rsidRPr="000F4A6A" w:rsidRDefault="000F4A6A" w:rsidP="000F4A6A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(aa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31A4E" w14:textId="77777777" w:rsidR="000F4A6A" w:rsidRPr="000F4A6A" w:rsidRDefault="000F4A6A" w:rsidP="000F4A6A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Genome size (bp)</w:t>
            </w:r>
          </w:p>
        </w:tc>
      </w:tr>
      <w:tr w:rsidR="000F4A6A" w:rsidRPr="000F4A6A" w14:paraId="19214387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FD5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Culex totivirus Leu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6621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Culex inatomii totivirus (capsid protei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8DC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LC51439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498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1870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6241</w:t>
            </w:r>
          </w:p>
        </w:tc>
      </w:tr>
      <w:tr w:rsidR="000F4A6A" w:rsidRPr="000F4A6A" w14:paraId="3BE32003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66B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Culex totivirus Leu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F70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Culex inatomii totivirus (capsid protei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9FC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LC51439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1A1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ABB6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6273</w:t>
            </w:r>
          </w:p>
        </w:tc>
      </w:tr>
      <w:tr w:rsidR="000F4A6A" w:rsidRPr="000F4A6A" w14:paraId="7740A845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417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Culex totivirus Leu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0764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Culex inatomii totivirus (capsid protei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7AA5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LC51439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466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8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954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6200</w:t>
            </w:r>
          </w:p>
        </w:tc>
      </w:tr>
      <w:tr w:rsidR="000F4A6A" w:rsidRPr="000F4A6A" w14:paraId="1586C61D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978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Alphamesonivirus Leu 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160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Alphamesonivirus 1 (pp1ab polyprotei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CDE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MH52010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4F1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9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8A7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20153</w:t>
            </w:r>
          </w:p>
        </w:tc>
      </w:tr>
      <w:tr w:rsidR="000F4A6A" w:rsidRPr="000F4A6A" w14:paraId="2D2495D7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909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Iflavirus Leu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872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en-GB" w:eastAsia="nl-BE"/>
              </w:rPr>
            </w:pPr>
            <w:r w:rsidRPr="000F4A6A">
              <w:rPr>
                <w:color w:val="000000"/>
                <w:sz w:val="22"/>
                <w:szCs w:val="22"/>
                <w:lang w:val="en-GB" w:eastAsia="nl-BE"/>
              </w:rPr>
              <w:t xml:space="preserve">Culex </w:t>
            </w:r>
            <w:proofErr w:type="spellStart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iflavi</w:t>
            </w:r>
            <w:proofErr w:type="spellEnd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-like virus 4 (polyprotei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AFBB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MT09652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2E5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A3D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634</w:t>
            </w:r>
          </w:p>
        </w:tc>
      </w:tr>
      <w:tr w:rsidR="000F4A6A" w:rsidRPr="000F4A6A" w14:paraId="31E9B21E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205C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Iflavirus Leu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FA9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Yongsan iflavirus 1 (polyprotei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227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NC_04058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7C8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7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748A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8977</w:t>
            </w:r>
          </w:p>
        </w:tc>
      </w:tr>
      <w:tr w:rsidR="000F4A6A" w:rsidRPr="000F4A6A" w14:paraId="1BAE006F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686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Negevirus Leu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36A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en-GB" w:eastAsia="nl-BE"/>
              </w:rPr>
            </w:pPr>
            <w:r w:rsidRPr="000F4A6A">
              <w:rPr>
                <w:color w:val="000000"/>
                <w:sz w:val="22"/>
                <w:szCs w:val="22"/>
                <w:lang w:val="en-GB" w:eastAsia="nl-BE"/>
              </w:rPr>
              <w:t xml:space="preserve">Yongsan </w:t>
            </w:r>
            <w:proofErr w:type="spellStart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negev</w:t>
            </w:r>
            <w:proofErr w:type="spellEnd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-like virus 1 (</w:t>
            </w:r>
            <w:proofErr w:type="spellStart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RdRp</w:t>
            </w:r>
            <w:proofErr w:type="spellEnd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D02A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MH70305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01C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4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DEBE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8388</w:t>
            </w:r>
          </w:p>
        </w:tc>
      </w:tr>
      <w:tr w:rsidR="000F4A6A" w:rsidRPr="000F4A6A" w14:paraId="3A0FCE22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AE4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Negevirus Leu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25B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en-GB" w:eastAsia="nl-BE"/>
              </w:rPr>
            </w:pPr>
            <w:r w:rsidRPr="000F4A6A">
              <w:rPr>
                <w:color w:val="000000"/>
                <w:sz w:val="22"/>
                <w:szCs w:val="22"/>
                <w:lang w:val="en-GB" w:eastAsia="nl-BE"/>
              </w:rPr>
              <w:t xml:space="preserve">Yongsan </w:t>
            </w:r>
            <w:proofErr w:type="spellStart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negev</w:t>
            </w:r>
            <w:proofErr w:type="spellEnd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-like virus 1 (</w:t>
            </w:r>
            <w:proofErr w:type="spellStart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RdRp</w:t>
            </w:r>
            <w:proofErr w:type="spellEnd"/>
            <w:r w:rsidRPr="000F4A6A">
              <w:rPr>
                <w:color w:val="000000"/>
                <w:sz w:val="22"/>
                <w:szCs w:val="22"/>
                <w:lang w:val="en-GB" w:eastAsia="nl-B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48D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MH70305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E23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5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5EF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8312</w:t>
            </w:r>
          </w:p>
        </w:tc>
      </w:tr>
      <w:tr w:rsidR="000F4A6A" w:rsidRPr="000F4A6A" w14:paraId="2BD675E1" w14:textId="77777777" w:rsidTr="000F4A6A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AF05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Rhabdovirus Leu9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FCEE" w14:textId="77777777" w:rsidR="000F4A6A" w:rsidRPr="000F4A6A" w:rsidRDefault="000F4A6A" w:rsidP="000F4A6A">
            <w:pPr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Riverside virus 1 (large protein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ED16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KU248086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286D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98,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C9B9" w14:textId="77777777" w:rsidR="000F4A6A" w:rsidRPr="000F4A6A" w:rsidRDefault="000F4A6A" w:rsidP="000F4A6A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0F4A6A">
              <w:rPr>
                <w:color w:val="000000"/>
                <w:sz w:val="22"/>
                <w:szCs w:val="22"/>
                <w:lang w:val="nl-BE" w:eastAsia="nl-BE"/>
              </w:rPr>
              <w:t>11659</w:t>
            </w:r>
          </w:p>
        </w:tc>
      </w:tr>
    </w:tbl>
    <w:p w14:paraId="06FD062B" w14:textId="77777777" w:rsidR="00DF1816" w:rsidRPr="00DF1816" w:rsidRDefault="00DF1816">
      <w:pPr>
        <w:rPr>
          <w:lang w:val="en-US"/>
        </w:rPr>
      </w:pPr>
    </w:p>
    <w:sectPr w:rsidR="00DF1816" w:rsidRPr="00DF1816" w:rsidSect="003D67AF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424D08" w14:textId="77777777" w:rsidR="006B1D3A" w:rsidRDefault="006B1D3A" w:rsidP="00750302">
      <w:r>
        <w:separator/>
      </w:r>
    </w:p>
  </w:endnote>
  <w:endnote w:type="continuationSeparator" w:id="0">
    <w:p w14:paraId="2ABD00E7" w14:textId="77777777" w:rsidR="006B1D3A" w:rsidRDefault="006B1D3A" w:rsidP="00750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2389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ACB2B0" w14:textId="77777777" w:rsidR="006B1D3A" w:rsidRDefault="006B1D3A" w:rsidP="003D67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CEB9" w14:textId="77777777" w:rsidR="006B1D3A" w:rsidRDefault="006B1D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3381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713D7" w14:textId="59D9DFD5" w:rsidR="006B1D3A" w:rsidRDefault="006B1D3A" w:rsidP="003D67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4A6A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2F11D83" w14:textId="77777777" w:rsidR="006B1D3A" w:rsidRDefault="006B1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7B5AD7" w14:textId="77777777" w:rsidR="006B1D3A" w:rsidRDefault="006B1D3A" w:rsidP="00750302">
      <w:r>
        <w:separator/>
      </w:r>
    </w:p>
  </w:footnote>
  <w:footnote w:type="continuationSeparator" w:id="0">
    <w:p w14:paraId="2CF947D8" w14:textId="77777777" w:rsidR="006B1D3A" w:rsidRDefault="006B1D3A" w:rsidP="00750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FA1A34"/>
    <w:multiLevelType w:val="hybridMultilevel"/>
    <w:tmpl w:val="715C5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F802D66"/>
    <w:multiLevelType w:val="hybridMultilevel"/>
    <w:tmpl w:val="FD5E8DA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67591D"/>
    <w:multiLevelType w:val="hybridMultilevel"/>
    <w:tmpl w:val="FDFEA450"/>
    <w:lvl w:ilvl="0" w:tplc="DBEA21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l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nl-BE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302"/>
    <w:rsid w:val="000570AD"/>
    <w:rsid w:val="0006412F"/>
    <w:rsid w:val="000E4DC1"/>
    <w:rsid w:val="000F4A6A"/>
    <w:rsid w:val="00170C93"/>
    <w:rsid w:val="002E1466"/>
    <w:rsid w:val="00366B19"/>
    <w:rsid w:val="003D67AF"/>
    <w:rsid w:val="0049134B"/>
    <w:rsid w:val="00543352"/>
    <w:rsid w:val="00577E19"/>
    <w:rsid w:val="006B1D3A"/>
    <w:rsid w:val="00727E38"/>
    <w:rsid w:val="00750302"/>
    <w:rsid w:val="00833684"/>
    <w:rsid w:val="00C23F4E"/>
    <w:rsid w:val="00C509C4"/>
    <w:rsid w:val="00CD6ADB"/>
    <w:rsid w:val="00D805BE"/>
    <w:rsid w:val="00DF1816"/>
    <w:rsid w:val="00F6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711B93"/>
  <w15:chartTrackingRefBased/>
  <w15:docId w15:val="{949FB7E9-8E74-42F2-8047-B70B5B31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30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3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03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3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5030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503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3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30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50302"/>
    <w:rPr>
      <w:i/>
      <w:iCs/>
    </w:rPr>
  </w:style>
  <w:style w:type="paragraph" w:styleId="ListParagraph">
    <w:name w:val="List Paragraph"/>
    <w:basedOn w:val="Normal"/>
    <w:uiPriority w:val="34"/>
    <w:qFormat/>
    <w:rsid w:val="0075030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75030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3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302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302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NormalWeb">
    <w:name w:val="Normal (Web)"/>
    <w:basedOn w:val="Normal"/>
    <w:uiPriority w:val="99"/>
    <w:semiHidden/>
    <w:unhideWhenUsed/>
    <w:rsid w:val="00750302"/>
    <w:pPr>
      <w:spacing w:before="100" w:beforeAutospacing="1" w:after="100" w:afterAutospacing="1"/>
    </w:pPr>
    <w:rPr>
      <w:lang w:val="es-PE" w:eastAsia="es-PE"/>
    </w:rPr>
  </w:style>
  <w:style w:type="paragraph" w:styleId="Footer">
    <w:name w:val="footer"/>
    <w:basedOn w:val="Normal"/>
    <w:link w:val="FooterChar"/>
    <w:uiPriority w:val="99"/>
    <w:unhideWhenUsed/>
    <w:rsid w:val="007503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302"/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50302"/>
  </w:style>
  <w:style w:type="paragraph" w:styleId="Revision">
    <w:name w:val="Revision"/>
    <w:hidden/>
    <w:uiPriority w:val="99"/>
    <w:semiHidden/>
    <w:rsid w:val="007503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50302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03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302"/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503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302"/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zh-CN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503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03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5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cia Rosales Rosas</dc:creator>
  <cp:keywords/>
  <dc:description/>
  <cp:lastModifiedBy>Lanjiao Wang</cp:lastModifiedBy>
  <cp:revision>2</cp:revision>
  <dcterms:created xsi:type="dcterms:W3CDTF">2021-02-22T11:26:00Z</dcterms:created>
  <dcterms:modified xsi:type="dcterms:W3CDTF">2021-02-22T11:26:00Z</dcterms:modified>
</cp:coreProperties>
</file>